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83" w:type="dxa"/>
        <w:tblInd w:w="93" w:type="dxa"/>
        <w:tblLook w:val="04A0" w:firstRow="1" w:lastRow="0" w:firstColumn="1" w:lastColumn="0" w:noHBand="0" w:noVBand="1"/>
      </w:tblPr>
      <w:tblGrid>
        <w:gridCol w:w="4273"/>
        <w:gridCol w:w="1134"/>
        <w:gridCol w:w="1769"/>
        <w:gridCol w:w="697"/>
        <w:gridCol w:w="1424"/>
        <w:gridCol w:w="1086"/>
      </w:tblGrid>
      <w:tr w:rsidR="00B53E2D" w:rsidRPr="00313DEC" w:rsidTr="00AB5BC5">
        <w:trPr>
          <w:trHeight w:val="84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3E2D" w:rsidRPr="00313DEC" w:rsidRDefault="00AC1AA1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4</w:t>
            </w:r>
            <w:r w:rsidR="00B53E2D" w:rsidRPr="00313DE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</w:t>
            </w:r>
            <w:r w:rsidR="00B53E2D"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B53E2D" w:rsidRPr="00313DE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djusted</w:t>
            </w:r>
            <w:r w:rsidR="00B53E2D" w:rsidRPr="00313DE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="00B53E2D" w:rsidRPr="00313DE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odds ratios (ORs) and 95% confidence intervals (CIs) for the associations between circulating metabolite </w:t>
            </w:r>
            <w:proofErr w:type="spellStart"/>
            <w:r w:rsidR="00B53E2D" w:rsidRPr="00313DE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centrations</w:t>
            </w:r>
            <w:r w:rsidR="00B53E2D" w:rsidRPr="00313DE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="00B53E2D" w:rsidRPr="00313DE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and esophageal adenocarcinoma incidence, </w:t>
            </w:r>
            <w:r w:rsidR="00B53E2D" w:rsidRPr="00313DEC">
              <w:rPr>
                <w:rFonts w:ascii="Arial" w:hAnsi="Arial" w:cs="Arial"/>
                <w:sz w:val="20"/>
                <w:szCs w:val="20"/>
              </w:rPr>
              <w:t>Factors Influencing the Barrett/Adenocarcinoma Relationship: 2002–2004.</w:t>
            </w:r>
          </w:p>
        </w:tc>
      </w:tr>
      <w:tr w:rsidR="00B53E2D" w:rsidRPr="00313DEC" w:rsidTr="00AB5BC5">
        <w:trPr>
          <w:trHeight w:val="8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rm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ophageal Adeno.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B53E2D" w:rsidRPr="00313DEC" w:rsidTr="00AB5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HEA, n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6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B53E2D" w:rsidRPr="00313DEC" w:rsidTr="00AB5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drostenedi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0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bookmarkStart w:id="1" w:name="_Hlk496609119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drostenedione</w:t>
            </w:r>
            <w:bookmarkEnd w:id="1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n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5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B53E2D" w:rsidRPr="00313DEC" w:rsidTr="00AB5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stosterone, n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1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B53E2D" w:rsidRPr="00313DEC" w:rsidTr="00AB5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HT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6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B53E2D" w:rsidRPr="00313DEC" w:rsidTr="00AB5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DT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8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B53E2D" w:rsidRPr="00313DEC" w:rsidTr="00AB5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strone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7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B53E2D" w:rsidRPr="00313DEC" w:rsidTr="00AB5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stradiol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1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BG, n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2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B53E2D" w:rsidRPr="00313DEC" w:rsidTr="00AB5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rent estrogens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2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B53E2D" w:rsidRPr="00313DEC" w:rsidTr="00AB5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stosterone: Parent estrogens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2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B53E2D" w:rsidRPr="00313DEC" w:rsidTr="00AB5BC5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drostenedione: Estron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1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B53E2D" w:rsidRPr="00313DEC" w:rsidTr="00AB5BC5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stosterone: Estradiol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9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B53E2D" w:rsidRPr="00313DEC" w:rsidTr="00AB5BC5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e testosterone, n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6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ree DHT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7,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313DEC" w:rsidTr="00AB5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ree estradiol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0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53E2D" w:rsidRPr="00E10283" w:rsidTr="00AB5BC5">
        <w:trPr>
          <w:trHeight w:val="303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E2D" w:rsidRPr="00E10283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gistic</w:t>
            </w:r>
            <w:proofErr w:type="spellEnd"/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gression models were adjusted for age at interview (continuous), education (&lt;10, 10–12, 13–20 years), smoking (ever/never), BMI at interview (&lt;25, 25–&lt;30, ≥30 kg/m2), gastroesophageal reflux disease symptoms (yes/no), and </w:t>
            </w:r>
            <w:r w:rsidRPr="00313D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. pylori</w:t>
            </w: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ropositivity (yes/no). </w:t>
            </w:r>
            <w:proofErr w:type="spellStart"/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ardized</w:t>
            </w:r>
            <w:proofErr w:type="spellEnd"/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half the value of the interquartile range (e.g., for DHEA the OR is 0.70 for an increase of 2.41 nmol/L, which is 0.5*[8.18−3.36]), which </w:t>
            </w:r>
            <w:r w:rsidRPr="00313DEC">
              <w:rPr>
                <w:rFonts w:ascii="Arial" w:hAnsi="Arial" w:cs="Arial"/>
                <w:sz w:val="20"/>
                <w:szCs w:val="20"/>
              </w:rPr>
              <w:t>approximates a single quartile increase in exposure</w:t>
            </w: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E102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B53E2D" w:rsidRPr="00E10283" w:rsidRDefault="00B53E2D" w:rsidP="00B53E2D">
      <w:pPr>
        <w:rPr>
          <w:rFonts w:ascii="Arial" w:hAnsi="Arial" w:cs="Arial"/>
          <w:sz w:val="20"/>
          <w:szCs w:val="20"/>
        </w:rPr>
      </w:pPr>
    </w:p>
    <w:p w:rsidR="00B53E2D" w:rsidRPr="004B2EE8" w:rsidRDefault="00B53E2D" w:rsidP="00B53E2D">
      <w:pPr>
        <w:rPr>
          <w:rFonts w:ascii="Arial" w:hAnsi="Arial" w:cs="Arial"/>
          <w:sz w:val="20"/>
          <w:szCs w:val="20"/>
        </w:rPr>
      </w:pPr>
    </w:p>
    <w:p w:rsidR="002A07F3" w:rsidRDefault="00EA6DA3"/>
    <w:sectPr w:rsidR="002A07F3" w:rsidSect="009371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87E98"/>
    <w:multiLevelType w:val="multilevel"/>
    <w:tmpl w:val="A56E1C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D3C7267"/>
    <w:multiLevelType w:val="hybridMultilevel"/>
    <w:tmpl w:val="3590464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2D5E70"/>
    <w:multiLevelType w:val="hybridMultilevel"/>
    <w:tmpl w:val="7F928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AE3577"/>
    <w:multiLevelType w:val="hybridMultilevel"/>
    <w:tmpl w:val="C5ACEE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7C0867"/>
    <w:multiLevelType w:val="hybridMultilevel"/>
    <w:tmpl w:val="F008EE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E2D"/>
    <w:rsid w:val="00073DBD"/>
    <w:rsid w:val="002536F8"/>
    <w:rsid w:val="003C74C1"/>
    <w:rsid w:val="00530E67"/>
    <w:rsid w:val="005E7968"/>
    <w:rsid w:val="006D34FB"/>
    <w:rsid w:val="008038D1"/>
    <w:rsid w:val="008064A3"/>
    <w:rsid w:val="00AC1AA1"/>
    <w:rsid w:val="00B53E2D"/>
    <w:rsid w:val="00E61A6B"/>
    <w:rsid w:val="00EA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341AE"/>
  <w15:chartTrackingRefBased/>
  <w15:docId w15:val="{0A2290AE-5589-41BB-9D91-4E2CB088E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3E2D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B53E2D"/>
  </w:style>
  <w:style w:type="paragraph" w:customStyle="1" w:styleId="EndNoteBibliographyTitle">
    <w:name w:val="EndNote Bibliography Title"/>
    <w:basedOn w:val="Normal"/>
    <w:link w:val="EndNoteBibliographyTitleChar"/>
    <w:rsid w:val="00B53E2D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B53E2D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53E2D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B53E2D"/>
    <w:rPr>
      <w:rFonts w:ascii="Arial" w:eastAsia="Calibri" w:hAnsi="Arial" w:cs="Arial"/>
      <w:noProof/>
    </w:rPr>
  </w:style>
  <w:style w:type="character" w:styleId="Hyperlink">
    <w:name w:val="Hyperlink"/>
    <w:uiPriority w:val="99"/>
    <w:unhideWhenUsed/>
    <w:rsid w:val="00B53E2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E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E2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B53E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E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E2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E2D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E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3E2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53E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E2D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B53E2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3E2D"/>
    <w:rPr>
      <w:rFonts w:ascii="Calibri" w:eastAsia="Calibri" w:hAnsi="Calibri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53E2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ck, Jessica (NIH/NCI) [F]</dc:creator>
  <cp:keywords/>
  <dc:description/>
  <cp:lastModifiedBy>Petrick, Jessica (NIH/NCI) [F]</cp:lastModifiedBy>
  <cp:revision>3</cp:revision>
  <dcterms:created xsi:type="dcterms:W3CDTF">2017-12-30T20:24:00Z</dcterms:created>
  <dcterms:modified xsi:type="dcterms:W3CDTF">2017-12-30T20:24:00Z</dcterms:modified>
</cp:coreProperties>
</file>